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F96" w:rsidRDefault="00AB1F96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AB1F96" w:rsidRDefault="00E71326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Question-wording, response options and coding</w:t>
      </w:r>
    </w:p>
    <w:tbl>
      <w:tblPr>
        <w:tblW w:w="1364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8"/>
        <w:gridCol w:w="3388"/>
        <w:gridCol w:w="3029"/>
        <w:gridCol w:w="4590"/>
      </w:tblGrid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33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sz w:val="20"/>
                <w:szCs w:val="20"/>
                <w:lang w:bidi="ar"/>
              </w:rPr>
              <w:t>Survey items</w:t>
            </w:r>
          </w:p>
        </w:tc>
        <w:tc>
          <w:tcPr>
            <w:tcW w:w="3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sz w:val="20"/>
                <w:szCs w:val="20"/>
                <w:lang w:bidi="ar"/>
              </w:rPr>
              <w:t>Original response options</w:t>
            </w:r>
          </w:p>
        </w:tc>
        <w:tc>
          <w:tcPr>
            <w:tcW w:w="4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6027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6027F">
              <w:rPr>
                <w:rFonts w:ascii="Times New Roman" w:eastAsia="等线" w:hAnsi="Times New Roman" w:cs="Times New Roman"/>
                <w:b/>
                <w:sz w:val="20"/>
                <w:szCs w:val="20"/>
                <w:lang w:bidi="ar"/>
              </w:rPr>
              <w:t xml:space="preserve">Categorical </w:t>
            </w:r>
            <w:r w:rsidR="00E30B06">
              <w:rPr>
                <w:rFonts w:ascii="Times New Roman" w:eastAsia="等线" w:hAnsi="Times New Roman" w:cs="Times New Roman" w:hint="eastAsia"/>
                <w:b/>
                <w:sz w:val="20"/>
                <w:szCs w:val="20"/>
                <w:lang w:bidi="ar"/>
              </w:rPr>
              <w:t>v</w:t>
            </w:r>
            <w:r w:rsidRPr="00E6027F">
              <w:rPr>
                <w:rFonts w:ascii="Times New Roman" w:eastAsia="等线" w:hAnsi="Times New Roman" w:cs="Times New Roman"/>
                <w:b/>
                <w:sz w:val="20"/>
                <w:szCs w:val="20"/>
                <w:lang w:bidi="ar"/>
              </w:rPr>
              <w:t>ariable measure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sz w:val="20"/>
                <w:szCs w:val="20"/>
                <w:lang w:bidi="ar"/>
              </w:rPr>
              <w:t>Dependent variabl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Adequate health literacy</w:t>
            </w:r>
          </w:p>
        </w:tc>
        <w:tc>
          <w:tcPr>
            <w:tcW w:w="3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50 items, with a total score of 66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Below basic (0-26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Adequate (53-66)= yes= 1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Basic (27-39)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Any other option (0-52)= no= 0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Intermediate (40-52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Adequate (53-66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sz w:val="20"/>
                <w:szCs w:val="20"/>
                <w:lang w:bidi="ar"/>
              </w:rPr>
              <w:t>Independent variables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Gender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What's your gender?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al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ale=0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Femal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Female=1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Date of birth: _____year ___month.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5-6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02029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5-29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1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020291" w:rsidP="0002029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30-44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2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02029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45-59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3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02029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60-69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4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What's your marital status?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Unmarried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596BF5" w:rsidP="00596BF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Unmarried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1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Married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596BF5" w:rsidP="00596BF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arried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eparated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 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2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Separated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596BF5" w:rsidP="00596BF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Divorced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Widowed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3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Divorced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Widowe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Educational level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What is your education level?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Illiterat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5902FA" w:rsidP="00596BF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College/ Master's degree or above=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College or above=</w:t>
            </w:r>
            <w:r w:rsidR="00596BF5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0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Primary school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AB1F96" w:rsidRDefault="00E71326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Any other response</w:t>
            </w:r>
            <w:r w:rsidR="00596BF5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Senior high school and below= 1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Junior high school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AB1F96" w:rsidRDefault="00AB1F9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enior high school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AB1F96" w:rsidRDefault="00AB1F9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Colleg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AB1F96" w:rsidRDefault="00AB1F9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aster's degree or abov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AB1F96" w:rsidRDefault="00AB1F9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Occupation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What is your occupation?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Civil servan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5902FA" w:rsidP="005902F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edical staff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 1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eache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Civil servant/ Teacher= 2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edical Staff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5902F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Farmer/ worker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 3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Staff at other public institutions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Any other response=</w:t>
            </w:r>
            <w:r w:rsidR="005902FA">
              <w:rPr>
                <w:rFonts w:ascii="Times New Roman" w:eastAsia="等线" w:hAnsi="Times New Roman"/>
                <w:sz w:val="18"/>
                <w:szCs w:val="18"/>
                <w:lang w:bidi="ar"/>
              </w:rPr>
              <w:t xml:space="preserve"> </w:t>
            </w:r>
            <w:r w:rsidR="005902FA">
              <w:rPr>
                <w:rFonts w:ascii="Times New Roman" w:eastAsia="等线" w:hAnsi="Times New Roman"/>
                <w:sz w:val="18"/>
                <w:szCs w:val="18"/>
                <w:lang w:bidi="ar"/>
              </w:rPr>
              <w:t>Others</w:t>
            </w:r>
            <w:r w:rsidR="005902FA">
              <w:rPr>
                <w:rFonts w:ascii="Times New Roman" w:eastAsia="等线" w:hAnsi="Times New Roman"/>
                <w:sz w:val="18"/>
                <w:szCs w:val="18"/>
                <w:lang w:bidi="ar"/>
              </w:rPr>
              <w:t>=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 4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tudent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Farme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t>Worke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taff of other enterprise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Othe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4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Annual family income (CNY)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20"/>
                <w:szCs w:val="20"/>
                <w:lang w:bidi="ar"/>
              </w:rPr>
              <w:t>a</w:t>
            </w:r>
          </w:p>
        </w:tc>
        <w:tc>
          <w:tcPr>
            <w:tcW w:w="3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What was your family's annual income in the past year (Chinese Yuan, CNY)?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&lt;30,0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5902F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≥100,000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 0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30,000-50,0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5902F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&lt;100,000</w:t>
            </w:r>
            <w:r w:rsidR="00E71326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 1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50,000-100,0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,000-300,0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sz w:val="20"/>
                <w:szCs w:val="20"/>
                <w:lang w:bidi="ar"/>
              </w:rPr>
              <w:t>≥300,0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elf-reported health status</w:t>
            </w:r>
          </w:p>
        </w:tc>
        <w:tc>
          <w:tcPr>
            <w:tcW w:w="3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How would you rate your overall health during the past year?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Very goo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 w:rsidP="005902F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Good/very good=</w:t>
            </w:r>
            <w:r w:rsidR="005902FA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Good</w:t>
            </w:r>
            <w:r w:rsidR="005902FA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 1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Goo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edium= 2</w:t>
            </w: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Medium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Bad/very bad=</w:t>
            </w:r>
            <w:r w:rsidR="005902FA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Bad</w:t>
            </w:r>
            <w:r w:rsidR="005902FA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= 3</w:t>
            </w:r>
            <w:bookmarkStart w:id="0" w:name="_GoBack"/>
            <w:bookmarkEnd w:id="0"/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Ba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B1F96" w:rsidTr="005902FA">
        <w:trPr>
          <w:trHeight w:val="276"/>
          <w:jc w:val="center"/>
        </w:trPr>
        <w:tc>
          <w:tcPr>
            <w:tcW w:w="2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E7132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Very ba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AB1F96" w:rsidRDefault="00AB1F9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p w:rsidR="00AB1F96" w:rsidRDefault="00E71326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CNY=Chinese Yuan, </w:t>
      </w:r>
      <w:r>
        <w:rPr>
          <w:rFonts w:ascii="Times New Roman" w:hAnsi="Times New Roman" w:cs="Times New Roman" w:hint="eastAsia"/>
          <w:sz w:val="20"/>
          <w:szCs w:val="20"/>
        </w:rPr>
        <w:t>1 US dollars=6.7 Chinese yuan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AB1F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0291"/>
    <w:rsid w:val="0002291A"/>
    <w:rsid w:val="00172A27"/>
    <w:rsid w:val="0033062B"/>
    <w:rsid w:val="004C5F02"/>
    <w:rsid w:val="005902FA"/>
    <w:rsid w:val="00596BF5"/>
    <w:rsid w:val="005C52AA"/>
    <w:rsid w:val="008B7859"/>
    <w:rsid w:val="00AB1F96"/>
    <w:rsid w:val="00D945BB"/>
    <w:rsid w:val="00E30B06"/>
    <w:rsid w:val="00E6027F"/>
    <w:rsid w:val="00E64385"/>
    <w:rsid w:val="00E71326"/>
    <w:rsid w:val="00EF2554"/>
    <w:rsid w:val="0744186A"/>
    <w:rsid w:val="0BE4098B"/>
    <w:rsid w:val="0D2F4203"/>
    <w:rsid w:val="1B297E93"/>
    <w:rsid w:val="1D254F07"/>
    <w:rsid w:val="1DB4100C"/>
    <w:rsid w:val="1EBB29DB"/>
    <w:rsid w:val="40054249"/>
    <w:rsid w:val="5A277941"/>
    <w:rsid w:val="5D022135"/>
    <w:rsid w:val="73BD7507"/>
    <w:rsid w:val="750A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CBE0A4"/>
  <w15:docId w15:val="{C5521C6A-53C8-49D5-8ADB-317C5E86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snapToGrid w:val="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61">
    <w:name w:val="font61"/>
    <w:basedOn w:val="a0"/>
    <w:qFormat/>
    <w:rPr>
      <w:rFonts w:ascii="等线" w:eastAsia="等线" w:hAnsi="等线" w:cs="等线" w:hint="eastAsia"/>
      <w:color w:val="000000"/>
      <w:sz w:val="18"/>
      <w:szCs w:val="18"/>
      <w:u w:val="none"/>
      <w:vertAlign w:val="superscript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snapToGrid w:val="0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snapToGrid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53</Words>
  <Characters>1447</Characters>
  <Application>Microsoft Office Word</Application>
  <DocSecurity>0</DocSecurity>
  <Lines>12</Lines>
  <Paragraphs>3</Paragraphs>
  <ScaleCrop>false</ScaleCrop>
  <Company>Kingsoft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5309716</dc:creator>
  <cp:lastModifiedBy>chen</cp:lastModifiedBy>
  <cp:revision>9</cp:revision>
  <dcterms:created xsi:type="dcterms:W3CDTF">2022-05-18T06:54:00Z</dcterms:created>
  <dcterms:modified xsi:type="dcterms:W3CDTF">2023-01-3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6</vt:lpwstr>
  </property>
  <property fmtid="{D5CDD505-2E9C-101B-9397-08002B2CF9AE}" pid="3" name="ICV">
    <vt:lpwstr>F657F4AE332A4652B3E259096C402E01</vt:lpwstr>
  </property>
</Properties>
</file>